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98A46" w14:textId="77777777" w:rsidR="00846D99" w:rsidRPr="00480EAC" w:rsidRDefault="00846D99" w:rsidP="00846D99">
      <w:pPr>
        <w:spacing w:after="240" w:line="276" w:lineRule="auto"/>
        <w:ind w:left="360"/>
        <w:rPr>
          <w:rFonts w:eastAsia="Calibri" w:cs="Times New Roman"/>
          <w:bCs/>
        </w:rPr>
      </w:pPr>
      <w:r w:rsidRPr="00480EAC"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83A834F" wp14:editId="6A2CCE79">
            <wp:simplePos x="0" y="0"/>
            <wp:positionH relativeFrom="margin">
              <wp:posOffset>1025878</wp:posOffset>
            </wp:positionH>
            <wp:positionV relativeFrom="paragraph">
              <wp:posOffset>0</wp:posOffset>
            </wp:positionV>
            <wp:extent cx="4357370" cy="4116705"/>
            <wp:effectExtent l="0" t="0" r="0" b="0"/>
            <wp:wrapTopAndBottom/>
            <wp:docPr id="11030480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70" cy="411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0EAC">
        <w:rPr>
          <w:rFonts w:cs="Times New Roman"/>
          <w:b/>
          <w:bCs/>
        </w:rPr>
        <w:t xml:space="preserve">Supplementary Figure 17. </w:t>
      </w:r>
      <w:r w:rsidRPr="00480EAC">
        <w:rPr>
          <w:rFonts w:eastAsia="Calibri" w:cs="Times New Roman"/>
          <w:b/>
        </w:rPr>
        <w:t xml:space="preserve">Analyses by estradiol levels for fear acquisition and extinction in mice. </w:t>
      </w:r>
      <w:r w:rsidRPr="00480EAC">
        <w:rPr>
          <w:rFonts w:cs="Times New Roman"/>
          <w:b/>
          <w:bCs/>
        </w:rPr>
        <w:t xml:space="preserve"> </w:t>
      </w:r>
      <w:r w:rsidRPr="00480EAC">
        <w:rPr>
          <w:rFonts w:eastAsia="Calibri" w:cs="Times New Roman"/>
          <w:bCs/>
        </w:rPr>
        <w:t xml:space="preserve">Panel A shows fear acquisition, Panel B shows fear extinction, Panel C shows a comparison of early and late timepoints in fear acquisition, and Panel D shows a comparison of early and late timepoints in fear extinction. Hab: habituation, CS1, CS2, CS3, CS4, CS5: conditioned stimulus, CS1-5, CS6-10, CS11-15, CS16-20, CS21-25, C26-30: blocks grouping 5 conditioned stimuli each. </w:t>
      </w:r>
    </w:p>
    <w:p w14:paraId="59D79AF9" w14:textId="4DEC3AD1" w:rsidR="004E7647" w:rsidRPr="00846D99" w:rsidRDefault="004E7647" w:rsidP="00846D99"/>
    <w:sectPr w:rsidR="004E7647" w:rsidRPr="00846D99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6AD1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792642"/>
    <w:rsid w:val="008437B7"/>
    <w:rsid w:val="00846D99"/>
    <w:rsid w:val="0096669C"/>
    <w:rsid w:val="00971A6B"/>
    <w:rsid w:val="00A93EF0"/>
    <w:rsid w:val="00AC1520"/>
    <w:rsid w:val="00AD2A24"/>
    <w:rsid w:val="00AD7AC5"/>
    <w:rsid w:val="00B15D72"/>
    <w:rsid w:val="00B23111"/>
    <w:rsid w:val="00B801DB"/>
    <w:rsid w:val="00BB59E6"/>
    <w:rsid w:val="00BF63DF"/>
    <w:rsid w:val="00CE37BA"/>
    <w:rsid w:val="00D61541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2</cp:revision>
  <dcterms:created xsi:type="dcterms:W3CDTF">2026-03-24T16:23:00Z</dcterms:created>
  <dcterms:modified xsi:type="dcterms:W3CDTF">2026-03-2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